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7F6" w:rsidRPr="001717F6" w:rsidRDefault="001717F6" w:rsidP="001717F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7F6">
        <w:rPr>
          <w:rFonts w:ascii="Times New Roman" w:hAnsi="Times New Roman" w:cs="Times New Roman" w:hint="eastAsia"/>
          <w:sz w:val="24"/>
          <w:szCs w:val="24"/>
        </w:rPr>
        <w:t>S</w:t>
      </w:r>
      <w:r w:rsidRPr="001717F6">
        <w:rPr>
          <w:rFonts w:ascii="Times New Roman" w:hAnsi="Times New Roman" w:cs="Times New Roman"/>
          <w:sz w:val="24"/>
          <w:szCs w:val="24"/>
        </w:rPr>
        <w:t>upplem</w:t>
      </w:r>
      <w:bookmarkStart w:id="0" w:name="_GoBack"/>
      <w:bookmarkEnd w:id="0"/>
      <w:r w:rsidRPr="001717F6">
        <w:rPr>
          <w:rFonts w:ascii="Times New Roman" w:hAnsi="Times New Roman" w:cs="Times New Roman"/>
          <w:sz w:val="24"/>
          <w:szCs w:val="24"/>
        </w:rPr>
        <w:t>ent</w:t>
      </w:r>
    </w:p>
    <w:p w:rsidR="001717F6" w:rsidRPr="001717F6" w:rsidRDefault="001717F6" w:rsidP="001717F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7F6">
        <w:rPr>
          <w:rFonts w:ascii="Times New Roman" w:hAnsi="Times New Roman" w:cs="Times New Roman"/>
          <w:sz w:val="24"/>
          <w:szCs w:val="24"/>
        </w:rPr>
        <w:t>Table 1. Eligibility criteria</w:t>
      </w:r>
    </w:p>
    <w:tbl>
      <w:tblPr>
        <w:tblStyle w:val="a4"/>
        <w:tblW w:w="9210" w:type="dxa"/>
        <w:tblInd w:w="-1" w:type="dxa"/>
        <w:tblLook w:val="04A0" w:firstRow="1" w:lastRow="0" w:firstColumn="1" w:lastColumn="0" w:noHBand="0" w:noVBand="1"/>
      </w:tblPr>
      <w:tblGrid>
        <w:gridCol w:w="9210"/>
      </w:tblGrid>
      <w:tr w:rsidR="001717F6" w:rsidTr="008C68D6">
        <w:tc>
          <w:tcPr>
            <w:tcW w:w="9210" w:type="dxa"/>
            <w:shd w:val="clear" w:color="auto" w:fill="F2F2F2" w:themeFill="background1" w:themeFillShade="F2"/>
          </w:tcPr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52CB8">
              <w:rPr>
                <w:rFonts w:ascii="Times New Roman" w:hAnsi="Times New Roman" w:cs="Times New Roman"/>
                <w:b/>
                <w:sz w:val="22"/>
              </w:rPr>
              <w:t>Inclusion criteria</w:t>
            </w:r>
          </w:p>
        </w:tc>
      </w:tr>
      <w:tr w:rsidR="001717F6" w:rsidTr="008C68D6">
        <w:tc>
          <w:tcPr>
            <w:tcW w:w="9210" w:type="dxa"/>
          </w:tcPr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) Adults aged 30–59 year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2) Individuals with a Pittsburg Sleep Quality Index score of &gt;5 point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3) Individuals with Insomnia Severity Index scores of ≥8 but ≤21 point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4) Individuals who will consent to participate in the study and submit an informed consent form prior to the start of the study</w:t>
            </w:r>
          </w:p>
        </w:tc>
      </w:tr>
      <w:tr w:rsidR="001717F6" w:rsidTr="008C68D6">
        <w:tc>
          <w:tcPr>
            <w:tcW w:w="9210" w:type="dxa"/>
            <w:shd w:val="clear" w:color="auto" w:fill="F2F2F2" w:themeFill="background1" w:themeFillShade="F2"/>
          </w:tcPr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52CB8">
              <w:rPr>
                <w:rFonts w:ascii="Times New Roman" w:hAnsi="Times New Roman" w:cs="Times New Roman"/>
                <w:b/>
                <w:sz w:val="22"/>
              </w:rPr>
              <w:t>Exclusion criteria</w:t>
            </w:r>
          </w:p>
        </w:tc>
      </w:tr>
      <w:tr w:rsidR="001717F6" w:rsidTr="008C68D6">
        <w:tc>
          <w:tcPr>
            <w:tcW w:w="9210" w:type="dxa"/>
            <w:vAlign w:val="center"/>
          </w:tcPr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) Individuals currently receiving treatment for severe cardiovascular, immune, respiratory, gastrointestinal/liver, biliary tract, renal, urinary, nervous, musculoskeletal, and infectious diseases and those with malignant tumor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2) Patients receiving medical or traditional Korean medicine treatment or care for sleep disturbance within 4 weeks from Visit 1 (screening)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3) Patients receiving treatment for generalized anxiety disorder, post-traumatic stress disorder, obsessive-compulsive disorder, or major depressive disorder based on the Diagnostic and Statistics Manual of Mental Disorders, 5</w:t>
            </w:r>
            <w:r w:rsidRPr="00352CB8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352CB8">
              <w:rPr>
                <w:rFonts w:ascii="Times New Roman" w:hAnsi="Times New Roman" w:cs="Times New Roman"/>
                <w:sz w:val="22"/>
              </w:rPr>
              <w:t xml:space="preserve"> Edition criteria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맑은 고딕" w:eastAsia="맑은 고딕" w:hAnsi="맑은 고딕" w:cs="맑은 고딕" w:hint="eastAsia"/>
                <w:sz w:val="22"/>
              </w:rPr>
              <w:t>ⓐ</w:t>
            </w:r>
            <w:r w:rsidRPr="00352CB8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352CB8">
              <w:rPr>
                <w:rFonts w:ascii="Times New Roman" w:hAnsi="Times New Roman" w:cs="Times New Roman"/>
                <w:sz w:val="22"/>
              </w:rPr>
              <w:t>Individuals with a Patient Health Questionnaire-9 score of ≥10 point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맑은 고딕" w:eastAsia="맑은 고딕" w:hAnsi="맑은 고딕" w:cs="맑은 고딕" w:hint="eastAsia"/>
                <w:sz w:val="22"/>
              </w:rPr>
              <w:t>ⓑ</w:t>
            </w:r>
            <w:r w:rsidRPr="00352CB8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352CB8">
              <w:rPr>
                <w:rFonts w:ascii="Times New Roman" w:hAnsi="Times New Roman" w:cs="Times New Roman"/>
                <w:sz w:val="22"/>
              </w:rPr>
              <w:t>Individuals with a Generalized Anxiety Disorder-7 score of ≥5 point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4) Patients with current or previous history of mental illness (e.g., schizophrenia and bipolar disorder)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lastRenderedPageBreak/>
              <w:t>5) Patients with disorders accompanied by cognitive impairment (e.g., dementia and Parkinson’s disease) or history of head trauma with loss of consciousness/convulsions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6) Individuals taking any drug that may affect sleep within 4 weeks from Visit 1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7) Individuals taking oral steroids or corticosteroids within 4 weeks from Visit 1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8) Individuals consuming health supplements to improve sleep within 4 weeks from Visit 1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9) Individuals who are sensitive or allergic to the ingredients in the product tested in the study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0) Individuals with a body mass index of ≥30 kg/m</w:t>
            </w:r>
            <w:r w:rsidRPr="00352CB8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352CB8">
              <w:rPr>
                <w:rFonts w:ascii="Times New Roman" w:hAnsi="Times New Roman" w:cs="Times New Roman"/>
                <w:sz w:val="22"/>
              </w:rPr>
              <w:t>at Visit 1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1) Patients receiving inpatient care, drug therapy, or rehabilitation treatment for alcohol abuse or alcohol-induced disorder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2) Individuals with irregular sleep habits due to shift work or night work within 4 weeks from Visit 1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3) Individuals who participated or plan to participate in another interventional clinical trial within 4 weeks from Visit 1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4) Women who are pregnant or breastfeeding or planning to get pregnant during the study period</w:t>
            </w:r>
          </w:p>
          <w:p w:rsidR="001717F6" w:rsidRPr="00352CB8" w:rsidRDefault="001717F6" w:rsidP="008C68D6">
            <w:pPr>
              <w:pStyle w:val="a3"/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52CB8">
              <w:rPr>
                <w:rFonts w:ascii="Times New Roman" w:hAnsi="Times New Roman" w:cs="Times New Roman"/>
                <w:sz w:val="22"/>
              </w:rPr>
              <w:t>15) Individuals determined to be ineligible by the investigator for other reasons</w:t>
            </w:r>
          </w:p>
        </w:tc>
      </w:tr>
    </w:tbl>
    <w:p w:rsidR="001717F6" w:rsidRPr="00DF2D2A" w:rsidRDefault="001717F6" w:rsidP="001717F6">
      <w:pPr>
        <w:pStyle w:val="a3"/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3954AB" w:rsidRPr="001717F6" w:rsidRDefault="003954AB"/>
    <w:sectPr w:rsidR="003954AB" w:rsidRPr="001717F6" w:rsidSect="00E90BE3">
      <w:pgSz w:w="11906" w:h="16838" w:code="9"/>
      <w:pgMar w:top="3005" w:right="1985" w:bottom="3005" w:left="1985" w:header="851" w:footer="181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7F6"/>
    <w:rsid w:val="001717F6"/>
    <w:rsid w:val="00367ED2"/>
    <w:rsid w:val="003954AB"/>
    <w:rsid w:val="0046680E"/>
    <w:rsid w:val="007C6B85"/>
    <w:rsid w:val="00810BDE"/>
    <w:rsid w:val="009C4EA3"/>
    <w:rsid w:val="00E66A9E"/>
    <w:rsid w:val="00E9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204CC"/>
  <w15:chartTrackingRefBased/>
  <w15:docId w15:val="{FA6D5C49-6542-4E48-BC4B-273197235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7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1717F6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171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간격 없음 Char"/>
    <w:basedOn w:val="a0"/>
    <w:link w:val="a3"/>
    <w:uiPriority w:val="1"/>
    <w:rsid w:val="001717F6"/>
  </w:style>
  <w:style w:type="character" w:styleId="a5">
    <w:name w:val="annotation reference"/>
    <w:basedOn w:val="a0"/>
    <w:uiPriority w:val="99"/>
    <w:semiHidden/>
    <w:unhideWhenUsed/>
    <w:rsid w:val="001717F6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1717F6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1717F6"/>
  </w:style>
  <w:style w:type="paragraph" w:styleId="a7">
    <w:name w:val="Balloon Text"/>
    <w:basedOn w:val="a"/>
    <w:link w:val="Char1"/>
    <w:uiPriority w:val="99"/>
    <w:semiHidden/>
    <w:unhideWhenUsed/>
    <w:rsid w:val="001717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717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sueun</dc:creator>
  <cp:keywords/>
  <dc:description/>
  <cp:lastModifiedBy>lim sueun</cp:lastModifiedBy>
  <cp:revision>1</cp:revision>
  <dcterms:created xsi:type="dcterms:W3CDTF">2024-05-29T08:46:00Z</dcterms:created>
  <dcterms:modified xsi:type="dcterms:W3CDTF">2024-05-29T08:47:00Z</dcterms:modified>
</cp:coreProperties>
</file>